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657" w:rsidRPr="00EF08D2" w:rsidRDefault="00EE6257" w:rsidP="004C18A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08D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EE6257" w:rsidRPr="00EF08D2" w:rsidRDefault="00EE6257" w:rsidP="004C18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412A2" w:rsidRPr="008412A2" w:rsidRDefault="008412A2" w:rsidP="008412A2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4"/>
      <w:bookmarkStart w:id="1" w:name="OLE_LINK5"/>
      <w:r w:rsidRPr="008412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ynthesis of New Water-Soluble Ionic Liquids and their Antibacterial Profile against Gram-Positive and Gram-Negative Bacteria</w:t>
      </w:r>
    </w:p>
    <w:p w:rsidR="008412A2" w:rsidRPr="008412A2" w:rsidRDefault="008412A2" w:rsidP="008412A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2" w:name="OLE_LINK24"/>
      <w:bookmarkStart w:id="3" w:name="OLE_LINK31"/>
      <w:bookmarkStart w:id="4" w:name="OLE_LINK41"/>
      <w:bookmarkStart w:id="5" w:name="OLE_LINK42"/>
      <w:bookmarkStart w:id="6" w:name="OLE_LINK43"/>
      <w:bookmarkStart w:id="7" w:name="OLE_LINK44"/>
      <w:bookmarkEnd w:id="0"/>
      <w:bookmarkEnd w:id="1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i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Niyazi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uman</w:t>
      </w:r>
      <w:bookmarkEnd w:id="2"/>
      <w:bookmarkEnd w:id="3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bookmarkStart w:id="8" w:name="OLE_LINK18"/>
      <w:bookmarkStart w:id="9" w:name="OLE_LINK23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Ismail Öztürk</w:t>
      </w:r>
      <w:bookmarkEnd w:id="8"/>
      <w:bookmarkEnd w:id="9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Ayça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unçel</w:t>
      </w:r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Kasim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cakoglu</w:t>
      </w:r>
      <w:bookmarkStart w:id="10" w:name="OLE_LINK20"/>
      <w:bookmarkStart w:id="11" w:name="OLE_LINK21"/>
      <w:bookmarkStart w:id="12" w:name="OLE_LINK22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*</w:t>
      </w:r>
      <w:bookmarkEnd w:id="10"/>
      <w:bookmarkEnd w:id="11"/>
      <w:bookmarkEnd w:id="12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bookmarkStart w:id="13" w:name="OLE_LINK32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Mine Hoşgör-Limoncu</w:t>
      </w:r>
      <w:bookmarkEnd w:id="13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Fatma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urt</w:t>
      </w:r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,3</w:t>
      </w:r>
      <w:proofErr w:type="gramEnd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bookmarkStart w:id="14" w:name="OLE_LINK16"/>
      <w:bookmarkStart w:id="15" w:name="OLE_LINK17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bookmarkEnd w:id="14"/>
      <w:bookmarkEnd w:id="15"/>
    </w:p>
    <w:p w:rsidR="008412A2" w:rsidRPr="008412A2" w:rsidRDefault="008412A2" w:rsidP="008412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Department of Material Science and Engineering,</w:t>
      </w:r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Ege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Bornova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, 35100, Izmir, Turkey.</w:t>
      </w:r>
      <w:proofErr w:type="gramEnd"/>
    </w:p>
    <w:p w:rsidR="008412A2" w:rsidRPr="008412A2" w:rsidRDefault="008412A2" w:rsidP="008412A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Pharmaceutical Microbiology, Faculty of Pharmacy, Izmir </w:t>
      </w:r>
      <w:proofErr w:type="spellStart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>Katip</w:t>
      </w:r>
      <w:proofErr w:type="spellEnd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>Celebi</w:t>
      </w:r>
      <w:proofErr w:type="spellEnd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iversity, 35620, </w:t>
      </w:r>
      <w:proofErr w:type="spellStart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>Cigli</w:t>
      </w:r>
      <w:proofErr w:type="spellEnd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>, Izmir, Turkey.</w:t>
      </w:r>
      <w:proofErr w:type="gramEnd"/>
    </w:p>
    <w:p w:rsidR="008412A2" w:rsidRPr="008412A2" w:rsidRDefault="008412A2" w:rsidP="008412A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Institute of Nuclear Science, Department of Nuclear Applications,</w:t>
      </w:r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Ege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Bornova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, 35100, Izmir, Turkey.</w:t>
      </w:r>
      <w:proofErr w:type="gramEnd"/>
    </w:p>
    <w:p w:rsidR="008412A2" w:rsidRPr="008412A2" w:rsidRDefault="008412A2" w:rsidP="008412A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Department of Energy Systems Engineering, Faculty of Technology,</w:t>
      </w:r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Tarsus University, TR-33480, Tarsus, Turkey.</w:t>
      </w:r>
      <w:proofErr w:type="gramEnd"/>
    </w:p>
    <w:p w:rsidR="008412A2" w:rsidRPr="008412A2" w:rsidRDefault="008412A2" w:rsidP="008412A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412A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aculty of Pharmacy, Department of Pharmaceutical Microbiology,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Ege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Bornova</w:t>
      </w:r>
      <w:proofErr w:type="spellEnd"/>
      <w:r w:rsidRPr="008412A2">
        <w:rPr>
          <w:rFonts w:ascii="Times New Roman" w:eastAsia="Calibri" w:hAnsi="Times New Roman" w:cs="Times New Roman"/>
          <w:sz w:val="24"/>
          <w:szCs w:val="24"/>
          <w:lang w:val="en-US"/>
        </w:rPr>
        <w:t>, 35100, Izmir, Turkey.</w:t>
      </w:r>
      <w:proofErr w:type="gramEnd"/>
    </w:p>
    <w:p w:rsidR="008412A2" w:rsidRPr="008412A2" w:rsidRDefault="008412A2" w:rsidP="008412A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6" w:name="_Hlk5621247"/>
      <w:bookmarkEnd w:id="4"/>
      <w:bookmarkEnd w:id="5"/>
      <w:bookmarkEnd w:id="6"/>
      <w:bookmarkEnd w:id="7"/>
    </w:p>
    <w:p w:rsidR="008412A2" w:rsidRPr="008412A2" w:rsidRDefault="008412A2" w:rsidP="008412A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412A2" w:rsidRPr="008412A2" w:rsidRDefault="008412A2" w:rsidP="008412A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412A2" w:rsidRPr="008412A2" w:rsidRDefault="008412A2" w:rsidP="008412A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412A2" w:rsidRPr="008412A2" w:rsidRDefault="008412A2" w:rsidP="008412A2">
      <w:pPr>
        <w:tabs>
          <w:tab w:val="left" w:pos="453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Corresponding authors: </w:t>
      </w:r>
      <w:hyperlink r:id="rId4" w:history="1">
        <w:r w:rsidRPr="008412A2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fatma.yurt.lambrecht@ege.edu.tr</w:t>
        </w:r>
      </w:hyperlink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. Yurt)</w:t>
      </w:r>
    </w:p>
    <w:p w:rsidR="008412A2" w:rsidRPr="008412A2" w:rsidRDefault="008412A2" w:rsidP="008412A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kasim.ocakoglu@tarsus.edu.tr (K. </w:t>
      </w:r>
      <w:proofErr w:type="spellStart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>Ocakoglu</w:t>
      </w:r>
      <w:proofErr w:type="spellEnd"/>
      <w:r w:rsidRPr="008412A2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bookmarkEnd w:id="16"/>
    <w:p w:rsidR="008412A2" w:rsidRPr="008412A2" w:rsidRDefault="008412A2" w:rsidP="008412A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412A2" w:rsidRPr="008412A2" w:rsidRDefault="008412A2" w:rsidP="008412A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70AE9" w:rsidRPr="00EF08D2" w:rsidRDefault="00870AE9" w:rsidP="003755A7">
      <w:pPr>
        <w:jc w:val="center"/>
        <w:rPr>
          <w:rFonts w:ascii="Times New Roman" w:hAnsi="Times New Roman" w:cs="Times New Roman"/>
          <w:sz w:val="24"/>
          <w:szCs w:val="24"/>
        </w:rPr>
      </w:pPr>
      <w:r w:rsidRPr="00EF08D2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>
            <wp:extent cx="4406900" cy="2884517"/>
            <wp:effectExtent l="0" t="0" r="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5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081" cy="288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AE9" w:rsidRPr="00B85BD6" w:rsidRDefault="00870AE9" w:rsidP="003755A7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1. </w:t>
      </w:r>
      <w:proofErr w:type="gramStart"/>
      <w:r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1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H NMR spectrum of 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a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CDCl</w:t>
      </w:r>
      <w:r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proofErr w:type="gramEnd"/>
    </w:p>
    <w:p w:rsidR="003755A7" w:rsidRPr="00EF08D2" w:rsidRDefault="00870AE9" w:rsidP="00870AE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08D2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4381500" cy="3121366"/>
            <wp:effectExtent l="0" t="0" r="0" b="3175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293" cy="312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AE9" w:rsidRPr="00B85BD6" w:rsidRDefault="00870AE9" w:rsidP="00870AE9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2. </w:t>
      </w:r>
      <w:proofErr w:type="gramStart"/>
      <w:r w:rsidR="00EF08D2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1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-NMR spectrum of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a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CDCl</w:t>
      </w:r>
      <w:r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proofErr w:type="gramEnd"/>
    </w:p>
    <w:p w:rsidR="00EF08D2" w:rsidRPr="00B85BD6" w:rsidRDefault="00EF08D2" w:rsidP="00870AE9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3755A7" w:rsidRPr="00B85BD6" w:rsidRDefault="003755A7" w:rsidP="00EF08D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B85BD6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NMR results of </w:t>
      </w:r>
      <w:r w:rsidR="00EF08D2" w:rsidRPr="00B85BD6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the compound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a</w:t>
      </w:r>
    </w:p>
    <w:p w:rsidR="00870AE9" w:rsidRPr="00B85BD6" w:rsidRDefault="003755A7" w:rsidP="003755A7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US"/>
        </w:rPr>
        <w:t>1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H NMR (δ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H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, ppm, 400 MHz, CDCl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: 10.48 (s, 1H, Ar); 8.53 (dd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1.04 Hz, 7.28 Hz, Ar); 8.20 (dd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1.04 Hz, 7.28 Hz, Ar); 7.74-7.70 (m, 3H, Ar); 4.49 (t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= 6.6 Hz); 4.38 (t, 2H,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7.46 Hz); 4.20 (t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6.5 Hz); 2.42 (q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13.2 Hz); 1.97-1.89 (m, 4H); 1.21 (m, 17H,); 0.84 (t, 3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6.9 Hz). 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US"/>
        </w:rPr>
        <w:t>1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C NMR (δ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c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, ppm, 400 MHz, CDCl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: 164.3, 137.7, 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lastRenderedPageBreak/>
        <w:t>134.3, 131.5, 128.1, 127.0, 122.3, 122.1, 121.6, 50.3, 47.9, 36.8, 31.8, 30.2, 29.5, 29.3, 29.0, 26.2, 26.1, 22.6, 14.0.</w:t>
      </w:r>
    </w:p>
    <w:p w:rsidR="00870AE9" w:rsidRPr="00EF08D2" w:rsidRDefault="00870AE9" w:rsidP="00870AE9">
      <w:pPr>
        <w:jc w:val="center"/>
        <w:rPr>
          <w:rFonts w:ascii="Times New Roman" w:hAnsi="Times New Roman" w:cs="Times New Roman"/>
          <w:sz w:val="24"/>
          <w:szCs w:val="24"/>
        </w:rPr>
      </w:pPr>
      <w:r w:rsidRPr="00EF08D2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4368800" cy="2888463"/>
            <wp:effectExtent l="0" t="0" r="0" b="762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09" cy="289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AE9" w:rsidRPr="00B85BD6" w:rsidRDefault="00870AE9" w:rsidP="00870AE9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3. </w:t>
      </w:r>
      <w:proofErr w:type="gramStart"/>
      <w:r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1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H NMR spectrum of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b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CDCl</w:t>
      </w:r>
      <w:r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proofErr w:type="gramEnd"/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:rsidR="00870AE9" w:rsidRPr="00EF08D2" w:rsidRDefault="00870AE9" w:rsidP="00870AE9">
      <w:pPr>
        <w:jc w:val="center"/>
        <w:rPr>
          <w:rFonts w:ascii="Times New Roman" w:hAnsi="Times New Roman" w:cs="Times New Roman"/>
          <w:sz w:val="24"/>
          <w:szCs w:val="24"/>
        </w:rPr>
      </w:pPr>
      <w:r w:rsidRPr="00EF08D2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4381500" cy="2926161"/>
            <wp:effectExtent l="0" t="0" r="0" b="762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917" cy="2928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55A7" w:rsidRPr="00B85BD6" w:rsidRDefault="00870AE9" w:rsidP="003755A7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3. </w:t>
      </w:r>
      <w:proofErr w:type="gramStart"/>
      <w:r w:rsidR="00EF08D2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1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-NMR spectrum of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b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CDCl</w:t>
      </w:r>
      <w:r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proofErr w:type="gramEnd"/>
    </w:p>
    <w:p w:rsidR="006A282B" w:rsidRPr="00B85BD6" w:rsidRDefault="006A282B" w:rsidP="003755A7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3755A7" w:rsidRPr="00B85BD6" w:rsidRDefault="003755A7" w:rsidP="006A282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B85BD6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NMR results of </w:t>
      </w:r>
      <w:r w:rsidR="00EF08D2" w:rsidRPr="00B85BD6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the compound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b</w:t>
      </w:r>
    </w:p>
    <w:p w:rsidR="00380D80" w:rsidRPr="00B85BD6" w:rsidRDefault="003755A7" w:rsidP="003755A7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US"/>
        </w:rPr>
        <w:t>1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H NMR (δ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H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, ppm, 400 MHz, CDCl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: 10.49 (s, 1H, Ar); 8.53 (dd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1.04 Hz, 7.28 Hz, Ar); 8.20 (dd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=1.04 Hz, 7.28 Hz, Ar); 7.75-7.71 (t, 2H,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8.2 Hz, Ar); 7.69 (t, 1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0.8 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lastRenderedPageBreak/>
        <w:t xml:space="preserve">Hz, Ar); 4.48 (t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= 6.6 Hz); 4.38 (t, 2H,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7.46 Hz); 4.20 (t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6.5 Hz); 2.43 (q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13.2 Hz); 1.97-1.90 (m, 2H); 1.85-1.80 (m, 2H); 1.21 (m, 25H,); 0.84 (t, 3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6.9 Hz). 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US"/>
        </w:rPr>
        <w:t>1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C NMR (δ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c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, ppm, 400 MHz, CDCl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): 164.3, 137.7, 134.4, 131.5, 128.1, 127.0, 122.2, 122.1, 121.5, 50.3, 47.9, 36.8, 31.9, 30.2, 29.67, 29.64, 29.61, 29.5, 29.39, 29.34, 29.03, 29.01, 26.3, 22.6, 14.0.</w:t>
      </w:r>
    </w:p>
    <w:p w:rsidR="00870AE9" w:rsidRPr="00EF08D2" w:rsidRDefault="00870AE9" w:rsidP="00870AE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F08D2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4584700" cy="3031207"/>
            <wp:effectExtent l="0" t="0" r="635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154" cy="3036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AE9" w:rsidRPr="00B85BD6" w:rsidRDefault="00870AE9" w:rsidP="00870AE9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5. </w:t>
      </w:r>
      <w:proofErr w:type="gramStart"/>
      <w:r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1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H NMR spectrum of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c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CDCl</w:t>
      </w:r>
      <w:r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proofErr w:type="gramEnd"/>
    </w:p>
    <w:p w:rsidR="00870AE9" w:rsidRPr="00EF08D2" w:rsidRDefault="00870AE9" w:rsidP="00870AE9">
      <w:pPr>
        <w:jc w:val="center"/>
        <w:rPr>
          <w:rFonts w:ascii="Times New Roman" w:hAnsi="Times New Roman" w:cs="Times New Roman"/>
          <w:sz w:val="24"/>
          <w:szCs w:val="24"/>
        </w:rPr>
      </w:pPr>
      <w:r w:rsidRPr="00EF08D2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4584700" cy="3281281"/>
            <wp:effectExtent l="0" t="0" r="635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950" cy="3290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AE9" w:rsidRPr="00B85BD6" w:rsidRDefault="00870AE9" w:rsidP="00870AE9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lastRenderedPageBreak/>
        <w:t xml:space="preserve">Figure S6. </w:t>
      </w:r>
      <w:proofErr w:type="gramStart"/>
      <w:r w:rsidR="00EF08D2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1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-NMR spectrum of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c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CDCl</w:t>
      </w:r>
      <w:r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3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proofErr w:type="gramEnd"/>
    </w:p>
    <w:p w:rsidR="00D668FF" w:rsidRPr="00B85BD6" w:rsidRDefault="00D668FF" w:rsidP="00D668FF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D668FF" w:rsidRPr="00B85BD6" w:rsidRDefault="00D668FF" w:rsidP="00D668F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B85BD6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NMR results of the compound </w:t>
      </w:r>
      <w:r w:rsidR="003B493D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 w:rsidR="003B493D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c</w:t>
      </w:r>
    </w:p>
    <w:p w:rsidR="00D668FF" w:rsidRPr="00B85BD6" w:rsidRDefault="00D668FF" w:rsidP="00D668FF">
      <w:pPr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US"/>
        </w:rPr>
        <w:t>1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H NMR (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δ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H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ppm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, 400 MHz, CDCl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: 10.49 (s, 1H, 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r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; 8.57-8.55 (d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3.6 Hz, 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r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; 8.23-8.21 (d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4 Hz, 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r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); 7.77-7.73 (t, 2H,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 xml:space="preserve"> 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8 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r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; 7.66 (s, 1H, 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r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; 4.49 (t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= 8 Hz); 4.38 (t, 2H,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8.4 Hz); 4.22 (t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6.5 Hz); 2.43 (q, 2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13.2 Hz); 1.97-1.90 (m, 2H); 1.22 (m, 23H,); 0.86 (t, 3H, </w:t>
      </w:r>
      <w:r w:rsidRPr="00B85BD6"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US"/>
        </w:rPr>
        <w:t>J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= 6.9 Hz). 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US"/>
        </w:rPr>
        <w:t>1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C NMR (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δ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c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proofErr w:type="spellStart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ppm</w:t>
      </w:r>
      <w:proofErr w:type="spellEnd"/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, 400 MHz, CDCl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US"/>
        </w:rPr>
        <w:t>3</w:t>
      </w:r>
      <w:r w:rsidRPr="00B85BD6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): 164.4, 137.9, 134.4, 131.6, 128.1, 127.0, 122.2, 121.4, 50.4, 47.9, 31.9, 30.2, 29.66, 29.63, 29.60, 29.5, 29.39, 29.33, 29.03, 28.9, 26.3, 22.6, 14.0. </w:t>
      </w:r>
    </w:p>
    <w:p w:rsidR="00D668FF" w:rsidRDefault="00D668FF" w:rsidP="00870AE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668FF" w:rsidRDefault="00D668FF" w:rsidP="00870AE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4958392" cy="3448408"/>
            <wp:effectExtent l="19050" t="0" r="0" b="0"/>
            <wp:docPr id="13" name="Resim 4" descr="C:\Users\USER\Desktop\ITFSI_H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ITFSI_HNM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032" cy="3451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8FF" w:rsidRPr="00B85BD6" w:rsidRDefault="00D668FF" w:rsidP="00870AE9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7. </w:t>
      </w:r>
      <w:proofErr w:type="gramStart"/>
      <w:r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1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H NMR spectrum of </w:t>
      </w: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TFSI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 </w:t>
      </w:r>
      <w:r w:rsidR="00AD5D37" w:rsidRPr="00B85BD6">
        <w:rPr>
          <w:rFonts w:ascii="Times New Roman" w:hAnsi="Times New Roman" w:cs="Times New Roman"/>
          <w:color w:val="FF0000"/>
          <w:sz w:val="24"/>
          <w:lang w:val="en-GB"/>
        </w:rPr>
        <w:t>CH</w:t>
      </w:r>
      <w:r w:rsidR="00AD5D37" w:rsidRPr="00B85BD6">
        <w:rPr>
          <w:rFonts w:ascii="Times New Roman" w:hAnsi="Times New Roman" w:cs="Times New Roman"/>
          <w:color w:val="FF0000"/>
          <w:sz w:val="24"/>
          <w:vertAlign w:val="subscript"/>
          <w:lang w:val="en-GB"/>
        </w:rPr>
        <w:t>3</w:t>
      </w:r>
      <w:r w:rsidR="00AD5D37" w:rsidRPr="00B85BD6">
        <w:rPr>
          <w:rFonts w:ascii="Times New Roman" w:hAnsi="Times New Roman" w:cs="Times New Roman"/>
          <w:color w:val="FF0000"/>
          <w:sz w:val="24"/>
          <w:lang w:val="en-GB"/>
        </w:rPr>
        <w:t>OD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proofErr w:type="gramEnd"/>
    </w:p>
    <w:p w:rsidR="00D668FF" w:rsidRPr="00B85BD6" w:rsidRDefault="00D668FF" w:rsidP="00AD5D37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AD5D37" w:rsidRPr="00B85BD6" w:rsidRDefault="00AD5D37" w:rsidP="00AD5D3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B85BD6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NMR results of the compound </w:t>
      </w: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TFSI</w:t>
      </w:r>
    </w:p>
    <w:p w:rsidR="00AD5D37" w:rsidRDefault="00AD5D37" w:rsidP="00AD5D37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  <w:r w:rsidRPr="00B85BD6">
        <w:rPr>
          <w:rFonts w:ascii="Times New Roman" w:hAnsi="Times New Roman" w:cs="Times New Roman"/>
          <w:color w:val="FF0000"/>
          <w:sz w:val="24"/>
          <w:vertAlign w:val="superscript"/>
          <w:lang w:val="en-GB"/>
        </w:rPr>
        <w:t>1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H NMR (CH</w:t>
      </w:r>
      <w:r w:rsidRPr="00B85BD6">
        <w:rPr>
          <w:rFonts w:ascii="Times New Roman" w:hAnsi="Times New Roman" w:cs="Times New Roman"/>
          <w:color w:val="FF0000"/>
          <w:sz w:val="24"/>
          <w:vertAlign w:val="subscript"/>
          <w:lang w:val="en-GB"/>
        </w:rPr>
        <w:t>3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 xml:space="preserve">OD) δ </w:t>
      </w:r>
      <w:proofErr w:type="spellStart"/>
      <w:r w:rsidRPr="00B85BD6">
        <w:rPr>
          <w:rFonts w:ascii="Times New Roman" w:hAnsi="Times New Roman" w:cs="Times New Roman"/>
          <w:color w:val="FF0000"/>
          <w:sz w:val="24"/>
          <w:lang w:val="en-GB"/>
        </w:rPr>
        <w:t>ppm</w:t>
      </w:r>
      <w:proofErr w:type="spellEnd"/>
      <w:r w:rsidRPr="00B85BD6">
        <w:rPr>
          <w:rFonts w:ascii="Times New Roman" w:hAnsi="Times New Roman" w:cs="Times New Roman"/>
          <w:color w:val="FF0000"/>
          <w:sz w:val="24"/>
          <w:lang w:val="en-GB"/>
        </w:rPr>
        <w:t>: 8.83 (s, 2H, N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 xml:space="preserve">N), 7.61 (t, 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 xml:space="preserve">J 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= 1.6 Hz, 2H, N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 xml:space="preserve">CHN), 7.55 (t, 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 xml:space="preserve">J 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= 2 Hz, 2H, NCH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 xml:space="preserve">N), 4.22 (t, 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 xml:space="preserve">J 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= 7.6 Hz, 4H, N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2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CH2), 3.94 (s, 6H, –N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3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), 1.97-1.84 (m, 4H, NCH2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2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), 1.41 (</w:t>
      </w:r>
      <w:proofErr w:type="spellStart"/>
      <w:r w:rsidRPr="00B85BD6">
        <w:rPr>
          <w:rFonts w:ascii="Times New Roman" w:hAnsi="Times New Roman" w:cs="Times New Roman"/>
          <w:color w:val="FF0000"/>
          <w:sz w:val="24"/>
          <w:lang w:val="en-GB"/>
        </w:rPr>
        <w:t>brs</w:t>
      </w:r>
      <w:proofErr w:type="spellEnd"/>
      <w:r w:rsidRPr="00B85BD6">
        <w:rPr>
          <w:rFonts w:ascii="Times New Roman" w:hAnsi="Times New Roman" w:cs="Times New Roman"/>
          <w:color w:val="FF0000"/>
          <w:sz w:val="24"/>
          <w:lang w:val="en-GB"/>
        </w:rPr>
        <w:t>, 8H, -C</w:t>
      </w:r>
      <w:r w:rsidRPr="00B85BD6">
        <w:rPr>
          <w:rFonts w:ascii="Times New Roman" w:hAnsi="Times New Roman" w:cs="Times New Roman"/>
          <w:i/>
          <w:color w:val="FF0000"/>
          <w:sz w:val="24"/>
          <w:lang w:val="en-GB"/>
        </w:rPr>
        <w:t>H2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2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C</w:t>
      </w:r>
      <w:r w:rsidRPr="00B85BD6">
        <w:rPr>
          <w:rFonts w:ascii="Times New Roman" w:hAnsi="Times New Roman" w:cs="Times New Roman"/>
          <w:i/>
          <w:color w:val="FF0000"/>
          <w:sz w:val="24"/>
          <w:lang w:val="en-GB"/>
        </w:rPr>
        <w:t>H2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C</w:t>
      </w:r>
      <w:r w:rsidRPr="00B85BD6">
        <w:rPr>
          <w:rFonts w:ascii="Times New Roman" w:hAnsi="Times New Roman" w:cs="Times New Roman"/>
          <w:i/>
          <w:iCs/>
          <w:color w:val="FF0000"/>
          <w:sz w:val="24"/>
          <w:lang w:val="en-GB"/>
        </w:rPr>
        <w:t>H2</w:t>
      </w:r>
      <w:r w:rsidRPr="00B85BD6">
        <w:rPr>
          <w:rFonts w:ascii="Times New Roman" w:hAnsi="Times New Roman" w:cs="Times New Roman"/>
          <w:iCs/>
          <w:color w:val="FF0000"/>
          <w:sz w:val="24"/>
          <w:lang w:val="en-GB"/>
        </w:rPr>
        <w:t>-</w:t>
      </w:r>
      <w:r w:rsidRPr="00B85BD6">
        <w:rPr>
          <w:rFonts w:ascii="Times New Roman" w:hAnsi="Times New Roman" w:cs="Times New Roman"/>
          <w:color w:val="FF0000"/>
          <w:sz w:val="24"/>
          <w:lang w:val="en-GB"/>
        </w:rPr>
        <w:t>).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3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C NMR (CD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3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 xml:space="preserve">OD) 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lang w:val="en-US"/>
        </w:rPr>
        <w:t>δ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ppm</w:t>
      </w:r>
      <w:proofErr w:type="spellEnd"/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 xml:space="preserve">: 136.42 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lastRenderedPageBreak/>
        <w:t>(N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N), 124.73 (TFSI), 123.67 (N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CHN), 122.91 (NCH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N), 121.57 (TFSI), 118.36 (TFSI), 115.18 (TFSI), 49.32 (N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C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), 35.27 (–N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3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), 29.52 (–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–), 28.33 (NC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–), 25.63 (NC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C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i/>
          <w:iCs/>
          <w:color w:val="FF0000"/>
          <w:sz w:val="24"/>
          <w:szCs w:val="24"/>
        </w:rPr>
        <w:t>C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B85BD6" w:rsidRPr="00B85BD6">
        <w:rPr>
          <w:rFonts w:ascii="Times New Roman" w:hAnsi="Times New Roman" w:cs="Times New Roman"/>
          <w:color w:val="FF0000"/>
          <w:sz w:val="24"/>
          <w:szCs w:val="24"/>
        </w:rPr>
        <w:t>).</w:t>
      </w:r>
    </w:p>
    <w:p w:rsidR="0060229C" w:rsidRPr="00EF08D2" w:rsidRDefault="0060229C" w:rsidP="0095115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80D80" w:rsidRPr="00EF08D2" w:rsidRDefault="00E548D8" w:rsidP="00380D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548D8">
        <w:rPr>
          <w:rFonts w:ascii="Times New Roman" w:hAnsi="Times New Roman" w:cs="Times New Roman"/>
          <w:noProof/>
          <w:sz w:val="24"/>
          <w:szCs w:val="24"/>
          <w:lang w:val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42.75pt;margin-top:99.55pt;width:73.05pt;height:19.95pt;z-index:251660288;mso-width-relative:margin;mso-height-relative:margin" strokecolor="white [3212]">
            <v:textbox>
              <w:txbxContent>
                <w:p w:rsidR="0013725B" w:rsidRPr="0013725B" w:rsidRDefault="0013725B">
                  <w:pPr>
                    <w:rPr>
                      <w:color w:val="FF0000"/>
                    </w:rPr>
                  </w:pPr>
                  <w:r w:rsidRPr="0013725B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  <w:lang w:val="en-GB"/>
                    </w:rPr>
                    <w:t>NIM-Br 1a</w:t>
                  </w:r>
                </w:p>
              </w:txbxContent>
            </v:textbox>
          </v:shape>
        </w:pict>
      </w:r>
      <w:r w:rsidR="003644A4" w:rsidRPr="00EF08D2">
        <w:rPr>
          <w:noProof/>
          <w:sz w:val="24"/>
          <w:szCs w:val="24"/>
          <w:lang w:eastAsia="tr-TR"/>
        </w:rPr>
        <w:drawing>
          <wp:inline distT="0" distB="0" distL="0" distR="0">
            <wp:extent cx="5756745" cy="3275937"/>
            <wp:effectExtent l="1905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6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745" cy="3275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4A4" w:rsidRPr="00EF08D2" w:rsidRDefault="00E548D8" w:rsidP="00F8318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pict>
          <v:shape id="_x0000_s1027" type="#_x0000_t202" style="position:absolute;left:0;text-align:left;margin-left:48.5pt;margin-top:105.1pt;width:73.05pt;height:19.95pt;z-index:251661312;mso-width-relative:margin;mso-height-relative:margin" strokecolor="white [3212]">
            <v:textbox>
              <w:txbxContent>
                <w:p w:rsidR="0013725B" w:rsidRPr="0013725B" w:rsidRDefault="0013725B" w:rsidP="0013725B">
                  <w:pPr>
                    <w:rPr>
                      <w:color w:val="FF0000"/>
                    </w:rPr>
                  </w:pPr>
                  <w:r w:rsidRPr="0013725B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  <w:lang w:val="en-GB"/>
                    </w:rPr>
                    <w:t>NIM-Br 1</w:t>
                  </w:r>
                  <w:r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  <w:lang w:val="en-GB"/>
                    </w:rPr>
                    <w:t>b</w:t>
                  </w:r>
                </w:p>
              </w:txbxContent>
            </v:textbox>
          </v:shape>
        </w:pict>
      </w:r>
      <w:r w:rsidR="003644A4" w:rsidRPr="00EF08D2">
        <w:rPr>
          <w:noProof/>
          <w:sz w:val="24"/>
          <w:szCs w:val="24"/>
          <w:lang w:eastAsia="tr-TR"/>
        </w:rPr>
        <w:drawing>
          <wp:inline distT="0" distB="0" distL="0" distR="0">
            <wp:extent cx="5756745" cy="3283889"/>
            <wp:effectExtent l="1905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5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745" cy="328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4A4" w:rsidRPr="00EF08D2" w:rsidRDefault="003644A4" w:rsidP="00F831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644A4" w:rsidRPr="00EF08D2" w:rsidRDefault="00E548D8" w:rsidP="00F831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pict>
          <v:shape id="_x0000_s1028" type="#_x0000_t202" style="position:absolute;left:0;text-align:left;margin-left:45.3pt;margin-top:115.75pt;width:73.05pt;height:19.95pt;z-index:251662336;mso-width-relative:margin;mso-height-relative:margin" strokecolor="white [3212]">
            <v:textbox>
              <w:txbxContent>
                <w:p w:rsidR="0013725B" w:rsidRPr="0013725B" w:rsidRDefault="0013725B" w:rsidP="0013725B">
                  <w:r w:rsidRPr="0013725B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NIM-Br 1c</w:t>
                  </w:r>
                </w:p>
              </w:txbxContent>
            </v:textbox>
          </v:shape>
        </w:pict>
      </w:r>
      <w:r w:rsidR="003644A4" w:rsidRPr="00EF08D2">
        <w:rPr>
          <w:noProof/>
          <w:sz w:val="24"/>
          <w:szCs w:val="24"/>
          <w:lang w:eastAsia="tr-TR"/>
        </w:rPr>
        <w:drawing>
          <wp:inline distT="0" distB="0" distL="0" distR="0">
            <wp:extent cx="5760720" cy="298068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8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8D2" w:rsidRPr="00B85BD6" w:rsidRDefault="00AD086F" w:rsidP="006631D2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Figure S</w:t>
      </w:r>
      <w:r w:rsidR="00AD5D37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8</w:t>
      </w: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  <w:r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proofErr w:type="gramStart"/>
      <w:r w:rsidR="006631D2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FT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R spectra of </w:t>
      </w:r>
      <w:r w:rsidR="00EF08D2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imidazolium bromide salts (</w:t>
      </w:r>
      <w:r w:rsidR="003B493D" w:rsidRPr="003B493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NIM </w:t>
      </w:r>
      <w:r w:rsidR="00EF08D2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Br 1a, 1b and 1c).</w:t>
      </w:r>
      <w:proofErr w:type="gramEnd"/>
    </w:p>
    <w:p w:rsidR="002E70D9" w:rsidRPr="00B85BD6" w:rsidRDefault="002E70D9" w:rsidP="006631D2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EF08D2" w:rsidRPr="00B85BD6" w:rsidRDefault="003B493D" w:rsidP="00F83180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EF08D2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</w:t>
      </w:r>
      <w:r w:rsidR="00D4798B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1a</w:t>
      </w:r>
      <w:r w:rsidR="003755A7" w:rsidRPr="00B85BD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. 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Imidazole rings; symmetrical stretching vibration (3483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, </w:t>
      </w:r>
      <w:r w:rsidR="003755A7" w:rsidRPr="00B85BD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ν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s 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-H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 and asymmetrical stretching vibration of C-H aromatic bonds (3412.3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r w:rsidR="003755A7" w:rsidRPr="00B85BD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ν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as 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-H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,  symmetrical alkyl stretching vibration (2850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, </w:t>
      </w:r>
      <w:r w:rsidR="003755A7" w:rsidRPr="00B85BD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ν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s 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H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 and asymmetrical alkyl stretching vibration (2920.8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r w:rsidR="003755A7" w:rsidRPr="00B85BD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ν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as 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H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 of C-H aliphatic bonds in the methylene (-CH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-), C=O stretching vibration (1658.9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 </w:t>
      </w:r>
      <w:r w:rsidR="003755A7" w:rsidRPr="00B85BD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ν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=O), C=N stretching vibration / aromatic amines (1340.4-1163.5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,</w:t>
      </w:r>
      <w:r w:rsidR="003755A7" w:rsidRPr="00B85BD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ν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-N), C-N stretching vibration / aliphatic amines (1163.5-1037.7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,</w:t>
      </w:r>
      <w:r w:rsidR="003755A7" w:rsidRPr="00B85BD6">
        <w:rPr>
          <w:rFonts w:ascii="Times New Roman" w:hAnsi="Times New Roman" w:cs="Times New Roman" w:hint="eastAsia"/>
          <w:color w:val="FF0000"/>
          <w:sz w:val="24"/>
          <w:szCs w:val="24"/>
          <w:lang w:val="en-GB"/>
        </w:rPr>
        <w:t>ν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-NH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, C–H stretching bonds seen only in long chain alkanes, (778.27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tretching vibration of 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Br-C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bond (636.74- 542.39 cm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3755A7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. </w:t>
      </w:r>
    </w:p>
    <w:p w:rsidR="00EF08D2" w:rsidRPr="00B85BD6" w:rsidRDefault="003B493D" w:rsidP="00F8318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FC619F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b</w:t>
      </w:r>
      <w:r w:rsidR="0060569C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  <w:r w:rsidR="0060569C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Obvious peaks such as </w:t>
      </w:r>
      <w:bookmarkStart w:id="17" w:name="_Hlk5620394"/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imidazole ring</w:t>
      </w:r>
      <w:r w:rsidR="00442E1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s;</w:t>
      </w:r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symmetrical stretching vibration</w:t>
      </w:r>
      <w:r w:rsidR="0060569C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(3475.2 cm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, </w:t>
      </w:r>
      <w:proofErr w:type="spellStart"/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s</w:t>
      </w:r>
      <w:proofErr w:type="spellEnd"/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</w:t>
      </w:r>
      <w:r w:rsidR="00002C6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-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H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and asymmetrical stretching vibration of C-H </w:t>
      </w:r>
      <w:r w:rsidR="00002C6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aromatic 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bonds (3412.3 cm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proofErr w:type="spellStart"/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as</w:t>
      </w:r>
      <w:proofErr w:type="spellEnd"/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</w:t>
      </w:r>
      <w:r w:rsidR="00002C6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-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H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,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bookmarkStart w:id="18" w:name="_Hlk5614112"/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ymmetrical alkyl stretching vibration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(285</w:t>
      </w:r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4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m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, </w:t>
      </w:r>
      <w:proofErr w:type="spellStart"/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s</w:t>
      </w:r>
      <w:proofErr w:type="spellEnd"/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H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and asymmetrical </w:t>
      </w:r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alkyl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stretching vibration (29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20.8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m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proofErr w:type="spellStart"/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as</w:t>
      </w:r>
      <w:proofErr w:type="spellEnd"/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H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</w:t>
      </w:r>
      <w:bookmarkEnd w:id="18"/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of C-H </w:t>
      </w:r>
      <w:r w:rsidR="00002C6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aliphatic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bonds in the methylene (-CH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), 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=O stretching vibration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1662</w:t>
      </w:r>
      <w:bookmarkStart w:id="19" w:name="_Hlk5618597"/>
      <w:r w:rsidR="00442E1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m</w:t>
      </w:r>
      <w:r w:rsidR="00442E16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 </w:t>
      </w:r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bookmarkEnd w:id="19"/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6C382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=O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,</w:t>
      </w:r>
      <w:r w:rsidR="00AE15E5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=N stretching vibration / aromatic amines (1344.4-1163.5 cm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,νC-N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-N stretching vibration 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/ aliphatic amines 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(1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163.5-1033.8 cm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,νC-NH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, </w:t>
      </w:r>
      <w:r w:rsidR="00442E1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–H stretching bonds seen only in long chain alkanes, (778.27 cm</w:t>
      </w:r>
      <w:r w:rsidR="00442E16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442E16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="00442E16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tretching vibration of 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Br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-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C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bond (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626.74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-</w:t>
      </w:r>
      <w:r w:rsidR="00AE15E5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542.39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m</w:t>
      </w:r>
      <w:r w:rsidR="00F83180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7F7F21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="00B45743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="00FC619F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</w:t>
      </w:r>
      <w:bookmarkEnd w:id="17"/>
    </w:p>
    <w:p w:rsidR="00380D80" w:rsidRPr="00B85BD6" w:rsidRDefault="003B493D" w:rsidP="00F83180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</w:t>
      </w:r>
      <w:r w:rsidR="00D4798B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Br 1c</w:t>
      </w:r>
      <w:r w:rsidR="00F83180" w:rsidRPr="00B85BD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.</w:t>
      </w:r>
      <w:r w:rsidR="0060569C" w:rsidRPr="00B85BD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Imidazole rings; symmetrical stretching vibration (3480.2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, </w:t>
      </w:r>
      <w:proofErr w:type="spellStart"/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s</w:t>
      </w:r>
      <w:proofErr w:type="spellEnd"/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-H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 and asymmetrical stretching vibration of C-H aromatic bonds (3409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proofErr w:type="spellStart"/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as</w:t>
      </w:r>
      <w:proofErr w:type="spellEnd"/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-H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,  symmetrical alkyl stretching vibration (2851.6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, </w:t>
      </w:r>
      <w:proofErr w:type="spellStart"/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s</w:t>
      </w:r>
      <w:proofErr w:type="spellEnd"/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H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 and asymmetrical alkyl stretching vibration (2922.7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</w:t>
      </w:r>
      <w:proofErr w:type="spellStart"/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as</w:t>
      </w:r>
      <w:proofErr w:type="spellEnd"/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H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 of C-H aliphatic bonds in the methylene (-CH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-), C=O stretching vibration (1661.7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-1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ν C=O),</w:t>
      </w:r>
      <w:r w:rsidR="00FC619F" w:rsidRPr="00B85BD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C=N stretching vibration / aromatic amines (1341.5-1167.5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,νC-N), C-N stretching vibration / aliphatic amines (1167.5-1033.</w:t>
      </w:r>
      <w:r w:rsidR="00402D7D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,νC-NH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2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, C–H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lastRenderedPageBreak/>
        <w:t>stretching bonds seen only in long chain alkanes, (7</w:t>
      </w:r>
      <w:r w:rsidR="00402D7D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80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  <w:r w:rsidR="00402D7D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 xml:space="preserve">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tretching vibration of 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u w:val="single"/>
          <w:lang w:val="en-GB"/>
        </w:rPr>
        <w:t>Br-C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bond (6</w:t>
      </w:r>
      <w:r w:rsidR="00402D7D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37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.7</w:t>
      </w:r>
      <w:r w:rsidR="00402D7D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8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- 542.</w:t>
      </w:r>
      <w:r w:rsidR="00402D7D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9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cm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-1</w:t>
      </w:r>
      <w:r w:rsidR="00FC619F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>).</w:t>
      </w:r>
      <w:r w:rsidR="00402D7D" w:rsidRPr="00B85BD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:rsidR="00380D80" w:rsidRPr="00EF08D2" w:rsidRDefault="00380D80" w:rsidP="00380D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04616" w:rsidRPr="00EF08D2" w:rsidRDefault="00304616" w:rsidP="00380D8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F08D2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312970" cy="3146961"/>
            <wp:effectExtent l="19050" t="0" r="1980" b="0"/>
            <wp:docPr id="10" name="Resim 10" descr="C:\Users\PC\Desktop\Heliyon_Paper_19.05.2019\NIMBr_Makale Revizyonu_10.06.2019\TGA Resul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Heliyon_Paper_19.05.2019\NIMBr_Makale Revizyonu_10.06.2019\TGA Results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96" cy="315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0EE2" w:rsidRPr="00A40F76" w:rsidRDefault="00D10EE2" w:rsidP="00A40F76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A40F7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Figure S</w:t>
      </w:r>
      <w:r w:rsidR="00AD5D37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9</w:t>
      </w:r>
      <w:r w:rsidRPr="00A40F7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. </w:t>
      </w:r>
      <w:r w:rsidR="00E339D1" w:rsidRPr="00A40F7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Characteristic decomposition curves of </w:t>
      </w:r>
      <w:r w:rsidR="00A40F76" w:rsidRPr="00A40F76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midazolium bromide salts (NIM-Br 1a, 1b and 1c) </w:t>
      </w:r>
      <w:r w:rsidRPr="00A40F76">
        <w:rPr>
          <w:rFonts w:ascii="Times New Roman" w:hAnsi="Times New Roman" w:cs="Times New Roman"/>
          <w:color w:val="FF0000"/>
          <w:sz w:val="24"/>
          <w:szCs w:val="24"/>
          <w:lang w:val="en-GB"/>
        </w:rPr>
        <w:t>determined by TGA measurement</w:t>
      </w:r>
      <w:bookmarkStart w:id="20" w:name="_GoBack"/>
      <w:bookmarkEnd w:id="20"/>
      <w:r w:rsidRPr="00A40F76">
        <w:rPr>
          <w:rFonts w:ascii="Times New Roman" w:hAnsi="Times New Roman" w:cs="Times New Roman"/>
          <w:color w:val="FF0000"/>
          <w:sz w:val="24"/>
          <w:szCs w:val="24"/>
          <w:lang w:val="en-GB"/>
        </w:rPr>
        <w:t>s.</w:t>
      </w:r>
      <w:r w:rsidR="008848E8" w:rsidRPr="008848E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</w:p>
    <w:p w:rsidR="00DF1F47" w:rsidRPr="0063236F" w:rsidRDefault="00DF1F47" w:rsidP="00DF1F47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:rsidR="00DF1F47" w:rsidRPr="0063236F" w:rsidRDefault="00DF1F47" w:rsidP="00DF1F47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:rsidR="00DF1F47" w:rsidRPr="0063236F" w:rsidRDefault="00DF1F47" w:rsidP="00DF1F47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:rsidR="00DF1F47" w:rsidRDefault="00DF1F47" w:rsidP="00685CE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F1F47" w:rsidSect="00DB1F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bcwMDM2sTAyNjA0MjdU0lEKTi0uzszPAykwrgUADzDn2iwAAAA="/>
  </w:docVars>
  <w:rsids>
    <w:rsidRoot w:val="004C18A9"/>
    <w:rsid w:val="00002C66"/>
    <w:rsid w:val="000165A2"/>
    <w:rsid w:val="00031C48"/>
    <w:rsid w:val="00075B9E"/>
    <w:rsid w:val="00097944"/>
    <w:rsid w:val="000E7D5B"/>
    <w:rsid w:val="0013725B"/>
    <w:rsid w:val="002160AB"/>
    <w:rsid w:val="002438D5"/>
    <w:rsid w:val="002B0049"/>
    <w:rsid w:val="002B1216"/>
    <w:rsid w:val="002D6DE2"/>
    <w:rsid w:val="002E70D9"/>
    <w:rsid w:val="002F013C"/>
    <w:rsid w:val="00304616"/>
    <w:rsid w:val="00310398"/>
    <w:rsid w:val="003644A4"/>
    <w:rsid w:val="003755A7"/>
    <w:rsid w:val="00380D80"/>
    <w:rsid w:val="003833FB"/>
    <w:rsid w:val="003B493D"/>
    <w:rsid w:val="00402D7D"/>
    <w:rsid w:val="00405657"/>
    <w:rsid w:val="00442E16"/>
    <w:rsid w:val="00491A5A"/>
    <w:rsid w:val="004C18A9"/>
    <w:rsid w:val="00501889"/>
    <w:rsid w:val="005D0E32"/>
    <w:rsid w:val="005E1AE5"/>
    <w:rsid w:val="005E747D"/>
    <w:rsid w:val="005F3B96"/>
    <w:rsid w:val="0060229C"/>
    <w:rsid w:val="0060569C"/>
    <w:rsid w:val="006631D2"/>
    <w:rsid w:val="00681BA5"/>
    <w:rsid w:val="00685CEC"/>
    <w:rsid w:val="006A282B"/>
    <w:rsid w:val="006C3823"/>
    <w:rsid w:val="007B3D5D"/>
    <w:rsid w:val="007F7F21"/>
    <w:rsid w:val="008412A2"/>
    <w:rsid w:val="00870AE9"/>
    <w:rsid w:val="008848E8"/>
    <w:rsid w:val="008F3D9A"/>
    <w:rsid w:val="00911912"/>
    <w:rsid w:val="00922EC0"/>
    <w:rsid w:val="0093351D"/>
    <w:rsid w:val="00933C7A"/>
    <w:rsid w:val="009415AF"/>
    <w:rsid w:val="0095115C"/>
    <w:rsid w:val="00993E2A"/>
    <w:rsid w:val="009F11A2"/>
    <w:rsid w:val="00A40F76"/>
    <w:rsid w:val="00AA3675"/>
    <w:rsid w:val="00AB63FA"/>
    <w:rsid w:val="00AD086F"/>
    <w:rsid w:val="00AD5D37"/>
    <w:rsid w:val="00AE15E5"/>
    <w:rsid w:val="00AF42F5"/>
    <w:rsid w:val="00AF49C5"/>
    <w:rsid w:val="00B45743"/>
    <w:rsid w:val="00B56160"/>
    <w:rsid w:val="00B64730"/>
    <w:rsid w:val="00B85BD6"/>
    <w:rsid w:val="00BF0B45"/>
    <w:rsid w:val="00C4706B"/>
    <w:rsid w:val="00C66EB0"/>
    <w:rsid w:val="00CA1A28"/>
    <w:rsid w:val="00D10EE2"/>
    <w:rsid w:val="00D17A98"/>
    <w:rsid w:val="00D4798B"/>
    <w:rsid w:val="00D559E0"/>
    <w:rsid w:val="00D668FF"/>
    <w:rsid w:val="00DB1FE0"/>
    <w:rsid w:val="00DF1F47"/>
    <w:rsid w:val="00DF7B8D"/>
    <w:rsid w:val="00E339D1"/>
    <w:rsid w:val="00E429CC"/>
    <w:rsid w:val="00E548D8"/>
    <w:rsid w:val="00E6557E"/>
    <w:rsid w:val="00E90894"/>
    <w:rsid w:val="00EA69CB"/>
    <w:rsid w:val="00ED1827"/>
    <w:rsid w:val="00EE6257"/>
    <w:rsid w:val="00EF08D2"/>
    <w:rsid w:val="00F502DC"/>
    <w:rsid w:val="00F83180"/>
    <w:rsid w:val="00FB182C"/>
    <w:rsid w:val="00FC6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FE0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4C1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C18A9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681BA5"/>
    <w:rPr>
      <w:color w:val="0000FF" w:themeColor="hyperlink"/>
      <w:u w:val="single"/>
    </w:rPr>
  </w:style>
  <w:style w:type="character" w:styleId="Vurgu">
    <w:name w:val="Emphasis"/>
    <w:basedOn w:val="VarsaylanParagrafYazTipi"/>
    <w:uiPriority w:val="20"/>
    <w:qFormat/>
    <w:rsid w:val="00EE6257"/>
    <w:rPr>
      <w:i/>
      <w:iCs/>
    </w:rPr>
  </w:style>
  <w:style w:type="character" w:customStyle="1" w:styleId="ElsParagraphChar">
    <w:name w:val="Els_Paragraph Char"/>
    <w:basedOn w:val="VarsaylanParagrafYazTipi"/>
    <w:link w:val="ElsParagraph"/>
    <w:locked/>
    <w:rsid w:val="00870AE9"/>
    <w:rPr>
      <w:rFonts w:ascii="Times New Roman" w:eastAsia="Times New Roman" w:hAnsi="Times New Roman" w:cs="Times New Roman"/>
      <w:sz w:val="19"/>
      <w:szCs w:val="20"/>
      <w:lang w:val="en-US"/>
    </w:rPr>
  </w:style>
  <w:style w:type="paragraph" w:customStyle="1" w:styleId="ElsParagraph">
    <w:name w:val="Els_Paragraph"/>
    <w:link w:val="ElsParagraphChar"/>
    <w:rsid w:val="00870AE9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AA367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FE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4C1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C18A9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681BA5"/>
    <w:rPr>
      <w:color w:val="0000FF" w:themeColor="hyperlink"/>
      <w:u w:val="single"/>
    </w:rPr>
  </w:style>
  <w:style w:type="character" w:styleId="Vurgu">
    <w:name w:val="Emphasis"/>
    <w:basedOn w:val="VarsaylanParagrafYazTipi"/>
    <w:uiPriority w:val="20"/>
    <w:qFormat/>
    <w:rsid w:val="00EE6257"/>
    <w:rPr>
      <w:i/>
      <w:iCs/>
    </w:rPr>
  </w:style>
  <w:style w:type="character" w:customStyle="1" w:styleId="ElsParagraphChar">
    <w:name w:val="Els_Paragraph Char"/>
    <w:basedOn w:val="VarsaylanParagrafYazTipi"/>
    <w:link w:val="ElsParagraph"/>
    <w:locked/>
    <w:rsid w:val="00870AE9"/>
    <w:rPr>
      <w:rFonts w:ascii="Times New Roman" w:eastAsia="Times New Roman" w:hAnsi="Times New Roman" w:cs="Times New Roman"/>
      <w:sz w:val="19"/>
      <w:szCs w:val="20"/>
      <w:lang w:val="en-US"/>
    </w:rPr>
  </w:style>
  <w:style w:type="paragraph" w:customStyle="1" w:styleId="ElsParagraph">
    <w:name w:val="Els_Paragraph"/>
    <w:link w:val="ElsParagraphChar"/>
    <w:rsid w:val="00870AE9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AA367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4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10" Type="http://schemas.openxmlformats.org/officeDocument/2006/relationships/image" Target="media/image6.emf"/><Relationship Id="rId4" Type="http://schemas.openxmlformats.org/officeDocument/2006/relationships/hyperlink" Target="mailto:fatma.yurt.lambrecht@ege.edu.tr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</TotalTime>
  <Pages>8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m</dc:creator>
  <cp:lastModifiedBy>USER</cp:lastModifiedBy>
  <cp:revision>33</cp:revision>
  <dcterms:created xsi:type="dcterms:W3CDTF">2019-04-08T10:21:00Z</dcterms:created>
  <dcterms:modified xsi:type="dcterms:W3CDTF">2019-06-12T19:05:00Z</dcterms:modified>
</cp:coreProperties>
</file>